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6E39" w:rsidRPr="007F1C9D" w:rsidRDefault="00D46E39">
      <w:pPr>
        <w:rPr>
          <w:rFonts w:ascii="Times New Roman" w:hAnsi="Times New Roman" w:cs="Times New Roman"/>
          <w:szCs w:val="24"/>
        </w:rPr>
      </w:pPr>
      <w:r w:rsidRPr="007F1C9D">
        <w:rPr>
          <w:rFonts w:ascii="Times New Roman" w:hAnsi="Times New Roman" w:cs="Times New Roman"/>
          <w:szCs w:val="24"/>
        </w:rPr>
        <w:t>Appendix</w:t>
      </w:r>
    </w:p>
    <w:tbl>
      <w:tblPr>
        <w:tblStyle w:val="a3"/>
        <w:tblW w:w="140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401"/>
        <w:gridCol w:w="1401"/>
        <w:gridCol w:w="1309"/>
        <w:gridCol w:w="1276"/>
        <w:gridCol w:w="1276"/>
        <w:gridCol w:w="1359"/>
        <w:gridCol w:w="1476"/>
        <w:gridCol w:w="1560"/>
      </w:tblGrid>
      <w:tr w:rsidR="002C27AB" w:rsidRPr="007F1C9D" w:rsidTr="004277CA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2C27AB" w:rsidRPr="007F1C9D" w:rsidRDefault="002C27A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2C27AB" w:rsidRPr="007F1C9D" w:rsidRDefault="002C27AB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Implicit preference</w:t>
            </w:r>
            <w:r w:rsidR="00E202E3" w:rsidRPr="007F1C9D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2C27AB" w:rsidRPr="007F1C9D" w:rsidRDefault="002C27AB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Dual preference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2C27AB" w:rsidRPr="007F1C9D" w:rsidRDefault="002C27AB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Tsai/DP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C27AB" w:rsidRPr="007F1C9D" w:rsidRDefault="002C27AB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Chu/KM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C27AB" w:rsidRPr="007F1C9D" w:rsidRDefault="002C27AB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TWID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:rsidR="002C27AB" w:rsidRPr="007F1C9D" w:rsidRDefault="002C27AB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Significant</w:t>
            </w:r>
          </w:p>
          <w:p w:rsidR="002C27AB" w:rsidRPr="007F1C9D" w:rsidRDefault="002C27AB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Others’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2C27AB" w:rsidRPr="007F1C9D" w:rsidRDefault="002C27AB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Vote inten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C27AB" w:rsidRPr="007F1C9D" w:rsidRDefault="002C27AB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Vote choices</w:t>
            </w:r>
          </w:p>
        </w:tc>
      </w:tr>
      <w:tr w:rsidR="002C27AB" w:rsidRPr="007F1C9D" w:rsidTr="004277CA">
        <w:tc>
          <w:tcPr>
            <w:tcW w:w="2943" w:type="dxa"/>
            <w:tcBorders>
              <w:top w:val="single" w:sz="4" w:space="0" w:color="auto"/>
            </w:tcBorders>
          </w:tcPr>
          <w:p w:rsidR="002C27AB" w:rsidRPr="007F1C9D" w:rsidRDefault="002C27AB" w:rsidP="00943F73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Explicit preference</w:t>
            </w:r>
            <w:r w:rsidR="003D43BB" w:rsidRPr="007F1C9D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2C27AB" w:rsidRPr="007F1C9D" w:rsidRDefault="002C27AB" w:rsidP="009404E5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.54***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2C27AB" w:rsidRPr="007F1C9D" w:rsidRDefault="002C27AB" w:rsidP="00AC2CCF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-.1</w:t>
            </w:r>
            <w:r w:rsidR="00AC2CCF" w:rsidRPr="007F1C9D">
              <w:rPr>
                <w:rFonts w:ascii="Times New Roman" w:hAnsi="Times New Roman" w:cs="Times New Roman"/>
                <w:szCs w:val="24"/>
              </w:rPr>
              <w:t>3</w:t>
            </w:r>
            <w:r w:rsidRPr="007F1C9D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2C27AB" w:rsidRPr="007F1C9D" w:rsidRDefault="002C27AB" w:rsidP="009404E5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.61**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C27AB" w:rsidRPr="007F1C9D" w:rsidRDefault="002C27AB" w:rsidP="009404E5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-.63**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C27AB" w:rsidRPr="007F1C9D" w:rsidRDefault="002C27AB" w:rsidP="009404E5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.</w:t>
            </w:r>
            <w:r w:rsidR="00F54161" w:rsidRPr="007F1C9D">
              <w:rPr>
                <w:rFonts w:ascii="Times New Roman" w:hAnsi="Times New Roman" w:cs="Times New Roman"/>
                <w:szCs w:val="24"/>
              </w:rPr>
              <w:t>37</w:t>
            </w:r>
            <w:r w:rsidRPr="007F1C9D">
              <w:rPr>
                <w:rFonts w:ascii="Times New Roman" w:hAnsi="Times New Roman" w:cs="Times New Roman"/>
                <w:szCs w:val="24"/>
              </w:rPr>
              <w:t>***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2C27AB" w:rsidRPr="007F1C9D" w:rsidRDefault="002C27AB" w:rsidP="009404E5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.45***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2C27AB" w:rsidRPr="007F1C9D" w:rsidRDefault="002C27AB" w:rsidP="009404E5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.68***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2C27AB" w:rsidRPr="007F1C9D" w:rsidRDefault="002C27AB" w:rsidP="009404E5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.53***</w:t>
            </w:r>
          </w:p>
        </w:tc>
      </w:tr>
      <w:tr w:rsidR="002C27AB" w:rsidRPr="007F1C9D" w:rsidTr="004277CA">
        <w:tc>
          <w:tcPr>
            <w:tcW w:w="2943" w:type="dxa"/>
          </w:tcPr>
          <w:p w:rsidR="002C27AB" w:rsidRPr="007F1C9D" w:rsidRDefault="002C27AB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Implicit preference</w:t>
            </w:r>
            <w:r w:rsidR="003D43BB" w:rsidRPr="007F1C9D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401" w:type="dxa"/>
          </w:tcPr>
          <w:p w:rsidR="002C27AB" w:rsidRPr="007F1C9D" w:rsidRDefault="008C4C76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.54</w:t>
            </w:r>
            <w:r w:rsidR="00A86ECC" w:rsidRPr="007F1C9D">
              <w:rPr>
                <w:rFonts w:ascii="Times New Roman" w:hAnsi="Times New Roman" w:cs="Times New Roman"/>
                <w:szCs w:val="24"/>
              </w:rPr>
              <w:t>***</w:t>
            </w:r>
          </w:p>
        </w:tc>
        <w:tc>
          <w:tcPr>
            <w:tcW w:w="1401" w:type="dxa"/>
          </w:tcPr>
          <w:p w:rsidR="002C27AB" w:rsidRPr="007F1C9D" w:rsidRDefault="002C27AB" w:rsidP="00B92905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-.2</w:t>
            </w:r>
            <w:r w:rsidR="00B92905" w:rsidRPr="007F1C9D">
              <w:rPr>
                <w:rFonts w:ascii="Times New Roman" w:hAnsi="Times New Roman" w:cs="Times New Roman"/>
                <w:szCs w:val="24"/>
              </w:rPr>
              <w:t>0</w:t>
            </w:r>
            <w:r w:rsidRPr="007F1C9D">
              <w:rPr>
                <w:rFonts w:ascii="Times New Roman" w:hAnsi="Times New Roman" w:cs="Times New Roman"/>
                <w:szCs w:val="24"/>
              </w:rPr>
              <w:t>**</w:t>
            </w:r>
          </w:p>
        </w:tc>
        <w:tc>
          <w:tcPr>
            <w:tcW w:w="1309" w:type="dxa"/>
          </w:tcPr>
          <w:p w:rsidR="002C27AB" w:rsidRPr="007F1C9D" w:rsidRDefault="002C27AB" w:rsidP="0014620A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.55***</w:t>
            </w:r>
          </w:p>
        </w:tc>
        <w:tc>
          <w:tcPr>
            <w:tcW w:w="1276" w:type="dxa"/>
          </w:tcPr>
          <w:p w:rsidR="002C27AB" w:rsidRPr="007F1C9D" w:rsidRDefault="002C27AB" w:rsidP="0014620A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-.46***</w:t>
            </w:r>
          </w:p>
        </w:tc>
        <w:tc>
          <w:tcPr>
            <w:tcW w:w="1276" w:type="dxa"/>
          </w:tcPr>
          <w:p w:rsidR="002C27AB" w:rsidRPr="007F1C9D" w:rsidRDefault="002C27AB" w:rsidP="0014620A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.42***</w:t>
            </w:r>
          </w:p>
        </w:tc>
        <w:tc>
          <w:tcPr>
            <w:tcW w:w="1359" w:type="dxa"/>
          </w:tcPr>
          <w:p w:rsidR="002C27AB" w:rsidRPr="007F1C9D" w:rsidRDefault="002C27AB" w:rsidP="0014620A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.39***</w:t>
            </w:r>
          </w:p>
        </w:tc>
        <w:tc>
          <w:tcPr>
            <w:tcW w:w="1476" w:type="dxa"/>
          </w:tcPr>
          <w:p w:rsidR="002C27AB" w:rsidRPr="007F1C9D" w:rsidRDefault="002C27AB" w:rsidP="0014620A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.62***</w:t>
            </w:r>
          </w:p>
        </w:tc>
        <w:tc>
          <w:tcPr>
            <w:tcW w:w="1560" w:type="dxa"/>
          </w:tcPr>
          <w:p w:rsidR="002C27AB" w:rsidRPr="007F1C9D" w:rsidRDefault="002C27AB" w:rsidP="0014620A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.50***</w:t>
            </w:r>
          </w:p>
        </w:tc>
      </w:tr>
      <w:tr w:rsidR="008C4C76" w:rsidRPr="007F1C9D" w:rsidTr="004277CA">
        <w:tc>
          <w:tcPr>
            <w:tcW w:w="2943" w:type="dxa"/>
          </w:tcPr>
          <w:p w:rsidR="008C4C76" w:rsidRPr="007F1C9D" w:rsidRDefault="008C4C76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Dual preference</w:t>
            </w:r>
          </w:p>
        </w:tc>
        <w:tc>
          <w:tcPr>
            <w:tcW w:w="1401" w:type="dxa"/>
          </w:tcPr>
          <w:p w:rsidR="008C4C76" w:rsidRPr="00DD03C5" w:rsidRDefault="008C4C76" w:rsidP="0088560E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-.13</w:t>
            </w:r>
            <w:r w:rsidR="00A86ECC" w:rsidRPr="00DD03C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01" w:type="dxa"/>
          </w:tcPr>
          <w:p w:rsidR="008C4C76" w:rsidRPr="00DD03C5" w:rsidRDefault="008C4C76" w:rsidP="0088560E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-.20</w:t>
            </w:r>
            <w:r w:rsidR="00A86ECC" w:rsidRPr="00DD03C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09" w:type="dxa"/>
          </w:tcPr>
          <w:p w:rsidR="008C4C76" w:rsidRPr="007F1C9D" w:rsidRDefault="008C4C76" w:rsidP="00E45EFB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-.05</w:t>
            </w:r>
          </w:p>
        </w:tc>
        <w:tc>
          <w:tcPr>
            <w:tcW w:w="1276" w:type="dxa"/>
          </w:tcPr>
          <w:p w:rsidR="008C4C76" w:rsidRPr="007F1C9D" w:rsidRDefault="008C4C76" w:rsidP="00B92905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.10</w:t>
            </w:r>
          </w:p>
        </w:tc>
        <w:tc>
          <w:tcPr>
            <w:tcW w:w="1276" w:type="dxa"/>
          </w:tcPr>
          <w:p w:rsidR="008C4C76" w:rsidRPr="007F1C9D" w:rsidRDefault="008C4C76" w:rsidP="00B92905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-.18**</w:t>
            </w:r>
          </w:p>
        </w:tc>
        <w:tc>
          <w:tcPr>
            <w:tcW w:w="1359" w:type="dxa"/>
          </w:tcPr>
          <w:p w:rsidR="008C4C76" w:rsidRPr="007F1C9D" w:rsidRDefault="008C4C76" w:rsidP="00B92905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-.15*</w:t>
            </w:r>
          </w:p>
        </w:tc>
        <w:tc>
          <w:tcPr>
            <w:tcW w:w="1476" w:type="dxa"/>
          </w:tcPr>
          <w:p w:rsidR="008C4C76" w:rsidRPr="007F1C9D" w:rsidRDefault="008C4C76" w:rsidP="00B92905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-.11</w:t>
            </w:r>
          </w:p>
        </w:tc>
        <w:tc>
          <w:tcPr>
            <w:tcW w:w="1560" w:type="dxa"/>
          </w:tcPr>
          <w:p w:rsidR="008C4C76" w:rsidRPr="007F1C9D" w:rsidRDefault="008C4C76" w:rsidP="00B92905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-.20**</w:t>
            </w:r>
          </w:p>
        </w:tc>
      </w:tr>
      <w:tr w:rsidR="008C4C76" w:rsidRPr="007F1C9D" w:rsidTr="004277CA">
        <w:tc>
          <w:tcPr>
            <w:tcW w:w="2943" w:type="dxa"/>
          </w:tcPr>
          <w:p w:rsidR="008C4C76" w:rsidRPr="007F1C9D" w:rsidRDefault="007F1C9D" w:rsidP="007F1C9D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Tsai</w:t>
            </w:r>
            <w:r w:rsidR="008C4C76" w:rsidRPr="007F1C9D">
              <w:rPr>
                <w:rFonts w:ascii="Times New Roman" w:hAnsi="Times New Roman" w:cs="Times New Roman"/>
                <w:szCs w:val="24"/>
              </w:rPr>
              <w:t>/DPP</w:t>
            </w:r>
          </w:p>
        </w:tc>
        <w:tc>
          <w:tcPr>
            <w:tcW w:w="1401" w:type="dxa"/>
          </w:tcPr>
          <w:p w:rsidR="008C4C76" w:rsidRPr="00DD03C5" w:rsidRDefault="008C4C76" w:rsidP="00DA7470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.15</w:t>
            </w:r>
            <w:r w:rsidR="00A86ECC" w:rsidRPr="00DD03C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01" w:type="dxa"/>
          </w:tcPr>
          <w:p w:rsidR="008C4C76" w:rsidRPr="00DD03C5" w:rsidRDefault="008C4C76" w:rsidP="00DA7470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.16</w:t>
            </w:r>
            <w:r w:rsidR="00A86ECC" w:rsidRPr="00DD03C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9" w:type="dxa"/>
          </w:tcPr>
          <w:p w:rsidR="008C4C76" w:rsidRPr="00DD03C5" w:rsidRDefault="008C4C76" w:rsidP="00DA7470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1276" w:type="dxa"/>
          </w:tcPr>
          <w:p w:rsidR="008C4C76" w:rsidRPr="007F1C9D" w:rsidRDefault="008C4C76" w:rsidP="009607E8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-.58***</w:t>
            </w:r>
          </w:p>
        </w:tc>
        <w:tc>
          <w:tcPr>
            <w:tcW w:w="1276" w:type="dxa"/>
          </w:tcPr>
          <w:p w:rsidR="008C4C76" w:rsidRPr="007F1C9D" w:rsidRDefault="008C4C76" w:rsidP="009607E8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.43***</w:t>
            </w:r>
          </w:p>
        </w:tc>
        <w:tc>
          <w:tcPr>
            <w:tcW w:w="1359" w:type="dxa"/>
          </w:tcPr>
          <w:p w:rsidR="008C4C76" w:rsidRPr="007F1C9D" w:rsidRDefault="008C4C76" w:rsidP="009607E8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.45***</w:t>
            </w:r>
          </w:p>
        </w:tc>
        <w:tc>
          <w:tcPr>
            <w:tcW w:w="1476" w:type="dxa"/>
          </w:tcPr>
          <w:p w:rsidR="008C4C76" w:rsidRPr="007F1C9D" w:rsidRDefault="008C4C76" w:rsidP="009607E8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.77***</w:t>
            </w:r>
          </w:p>
        </w:tc>
        <w:tc>
          <w:tcPr>
            <w:tcW w:w="1560" w:type="dxa"/>
          </w:tcPr>
          <w:p w:rsidR="008C4C76" w:rsidRPr="007F1C9D" w:rsidRDefault="008C4C76" w:rsidP="009607E8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.54***</w:t>
            </w:r>
          </w:p>
        </w:tc>
      </w:tr>
      <w:tr w:rsidR="008C4C76" w:rsidRPr="007F1C9D" w:rsidTr="004277CA">
        <w:tc>
          <w:tcPr>
            <w:tcW w:w="2943" w:type="dxa"/>
          </w:tcPr>
          <w:p w:rsidR="008C4C76" w:rsidRPr="007F1C9D" w:rsidRDefault="008C4C76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Chu/KM</w:t>
            </w:r>
            <w:r w:rsidR="007F1C9D">
              <w:rPr>
                <w:rFonts w:ascii="Times New Roman" w:hAnsi="Times New Roman" w:cs="Times New Roman"/>
                <w:szCs w:val="24"/>
              </w:rPr>
              <w:t>T</w:t>
            </w:r>
          </w:p>
        </w:tc>
        <w:tc>
          <w:tcPr>
            <w:tcW w:w="1401" w:type="dxa"/>
          </w:tcPr>
          <w:p w:rsidR="008C4C76" w:rsidRPr="00DD03C5" w:rsidRDefault="008C4C76" w:rsidP="00222BC8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-.61</w:t>
            </w:r>
            <w:r w:rsidR="00A86ECC" w:rsidRPr="00DD03C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01" w:type="dxa"/>
          </w:tcPr>
          <w:p w:rsidR="008C4C76" w:rsidRPr="00DD03C5" w:rsidRDefault="008C4C76" w:rsidP="00222BC8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-.46</w:t>
            </w:r>
            <w:r w:rsidR="00A86ECC" w:rsidRPr="00DD03C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09" w:type="dxa"/>
          </w:tcPr>
          <w:p w:rsidR="008C4C76" w:rsidRPr="00DD03C5" w:rsidRDefault="008C4C76" w:rsidP="00222BC8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276" w:type="dxa"/>
          </w:tcPr>
          <w:p w:rsidR="008C4C76" w:rsidRPr="00DD03C5" w:rsidRDefault="008C4C76" w:rsidP="00222BC8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-.14</w:t>
            </w:r>
            <w:r w:rsidR="00A86ECC" w:rsidRPr="00DD03C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</w:tcPr>
          <w:p w:rsidR="008C4C76" w:rsidRPr="007F1C9D" w:rsidRDefault="008C4C76" w:rsidP="00F767C9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-.36***</w:t>
            </w:r>
          </w:p>
        </w:tc>
        <w:tc>
          <w:tcPr>
            <w:tcW w:w="1359" w:type="dxa"/>
          </w:tcPr>
          <w:p w:rsidR="008C4C76" w:rsidRPr="007F1C9D" w:rsidRDefault="008C4C76" w:rsidP="00F767C9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-.36***</w:t>
            </w:r>
          </w:p>
        </w:tc>
        <w:tc>
          <w:tcPr>
            <w:tcW w:w="1476" w:type="dxa"/>
          </w:tcPr>
          <w:p w:rsidR="008C4C76" w:rsidRPr="007F1C9D" w:rsidRDefault="008C4C76" w:rsidP="00F767C9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-.58***</w:t>
            </w:r>
          </w:p>
        </w:tc>
        <w:tc>
          <w:tcPr>
            <w:tcW w:w="1560" w:type="dxa"/>
          </w:tcPr>
          <w:p w:rsidR="008C4C76" w:rsidRPr="007F1C9D" w:rsidRDefault="008C4C76" w:rsidP="00F767C9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-.53***</w:t>
            </w:r>
          </w:p>
        </w:tc>
      </w:tr>
      <w:tr w:rsidR="008C4C76" w:rsidRPr="007F1C9D" w:rsidTr="004277CA">
        <w:tc>
          <w:tcPr>
            <w:tcW w:w="2943" w:type="dxa"/>
          </w:tcPr>
          <w:p w:rsidR="008C4C76" w:rsidRPr="007F1C9D" w:rsidRDefault="007F1C9D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Taiwanese identification</w:t>
            </w:r>
          </w:p>
        </w:tc>
        <w:tc>
          <w:tcPr>
            <w:tcW w:w="1401" w:type="dxa"/>
          </w:tcPr>
          <w:p w:rsidR="008C4C76" w:rsidRPr="00DD03C5" w:rsidRDefault="008C4C76" w:rsidP="007978EE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.37</w:t>
            </w:r>
            <w:r w:rsidR="00A86ECC" w:rsidRPr="00DD03C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01" w:type="dxa"/>
          </w:tcPr>
          <w:p w:rsidR="008C4C76" w:rsidRPr="00DD03C5" w:rsidRDefault="008C4C76" w:rsidP="007978EE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.42</w:t>
            </w:r>
            <w:r w:rsidR="00A86ECC" w:rsidRPr="00DD03C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09" w:type="dxa"/>
          </w:tcPr>
          <w:p w:rsidR="008C4C76" w:rsidRPr="00DD03C5" w:rsidRDefault="008C4C76" w:rsidP="007978EE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-.18</w:t>
            </w:r>
            <w:r w:rsidR="00A86ECC" w:rsidRPr="00DD03C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:rsidR="008C4C76" w:rsidRPr="00DD03C5" w:rsidRDefault="008C4C76" w:rsidP="007978EE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</w:tcPr>
          <w:p w:rsidR="008C4C76" w:rsidRPr="00DD03C5" w:rsidRDefault="008C4C76" w:rsidP="007978EE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-.40</w:t>
            </w:r>
            <w:r w:rsidR="00A86ECC" w:rsidRPr="00DD03C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59" w:type="dxa"/>
          </w:tcPr>
          <w:p w:rsidR="008C4C76" w:rsidRPr="007F1C9D" w:rsidRDefault="008C4C76" w:rsidP="00DA38D0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.24***</w:t>
            </w:r>
          </w:p>
        </w:tc>
        <w:tc>
          <w:tcPr>
            <w:tcW w:w="1476" w:type="dxa"/>
          </w:tcPr>
          <w:p w:rsidR="008C4C76" w:rsidRPr="007F1C9D" w:rsidRDefault="008C4C76" w:rsidP="00DA38D0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.39***</w:t>
            </w:r>
          </w:p>
        </w:tc>
        <w:tc>
          <w:tcPr>
            <w:tcW w:w="1560" w:type="dxa"/>
          </w:tcPr>
          <w:p w:rsidR="008C4C76" w:rsidRPr="007F1C9D" w:rsidRDefault="008C4C76" w:rsidP="00DA38D0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.41***</w:t>
            </w:r>
          </w:p>
        </w:tc>
      </w:tr>
      <w:tr w:rsidR="008C4C76" w:rsidRPr="007F1C9D" w:rsidTr="004277CA">
        <w:tc>
          <w:tcPr>
            <w:tcW w:w="2943" w:type="dxa"/>
          </w:tcPr>
          <w:p w:rsidR="008C4C76" w:rsidRPr="007F1C9D" w:rsidRDefault="008C4C76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Significant others’</w:t>
            </w:r>
            <w:r w:rsidR="007F1C9D" w:rsidRPr="007F1C9D">
              <w:rPr>
                <w:rFonts w:ascii="Times New Roman" w:hAnsi="Times New Roman" w:cs="Times New Roman"/>
                <w:szCs w:val="24"/>
              </w:rPr>
              <w:t xml:space="preserve"> opinions</w:t>
            </w:r>
          </w:p>
        </w:tc>
        <w:tc>
          <w:tcPr>
            <w:tcW w:w="1401" w:type="dxa"/>
          </w:tcPr>
          <w:p w:rsidR="008C4C76" w:rsidRPr="00DD03C5" w:rsidRDefault="008C4C76" w:rsidP="002A7F97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.45</w:t>
            </w:r>
            <w:r w:rsidR="00A86ECC" w:rsidRPr="00DD03C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01" w:type="dxa"/>
          </w:tcPr>
          <w:p w:rsidR="008C4C76" w:rsidRPr="00DD03C5" w:rsidRDefault="008C4C76" w:rsidP="002A7F97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.39</w:t>
            </w:r>
            <w:r w:rsidR="00A86ECC" w:rsidRPr="00DD03C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09" w:type="dxa"/>
          </w:tcPr>
          <w:p w:rsidR="008C4C76" w:rsidRPr="00DD03C5" w:rsidRDefault="008C4C76" w:rsidP="002A7F97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-.15</w:t>
            </w:r>
            <w:r w:rsidR="00A86ECC" w:rsidRPr="00DD03C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:rsidR="008C4C76" w:rsidRPr="00DD03C5" w:rsidRDefault="008C4C76" w:rsidP="002A7F97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276" w:type="dxa"/>
          </w:tcPr>
          <w:p w:rsidR="008C4C76" w:rsidRPr="00DD03C5" w:rsidRDefault="008C4C76" w:rsidP="002A7F97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-.35</w:t>
            </w:r>
            <w:r w:rsidR="00A86ECC" w:rsidRPr="00DD03C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59" w:type="dxa"/>
          </w:tcPr>
          <w:p w:rsidR="008C4C76" w:rsidRPr="00DD03C5" w:rsidRDefault="008C4C76" w:rsidP="002A7F97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.24</w:t>
            </w:r>
            <w:r w:rsidR="00A86ECC" w:rsidRPr="00DD03C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76" w:type="dxa"/>
          </w:tcPr>
          <w:p w:rsidR="008C4C76" w:rsidRPr="007F1C9D" w:rsidRDefault="008C4C76" w:rsidP="0080769F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.48***</w:t>
            </w:r>
          </w:p>
        </w:tc>
        <w:tc>
          <w:tcPr>
            <w:tcW w:w="1560" w:type="dxa"/>
          </w:tcPr>
          <w:p w:rsidR="008C4C76" w:rsidRPr="007F1C9D" w:rsidRDefault="008C4C76" w:rsidP="0080769F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.43***</w:t>
            </w:r>
          </w:p>
        </w:tc>
      </w:tr>
      <w:tr w:rsidR="008C4C76" w:rsidRPr="007F1C9D" w:rsidTr="004277CA">
        <w:tc>
          <w:tcPr>
            <w:tcW w:w="2943" w:type="dxa"/>
          </w:tcPr>
          <w:p w:rsidR="008C4C76" w:rsidRPr="007F1C9D" w:rsidRDefault="008C4C76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Vote intention</w:t>
            </w:r>
          </w:p>
        </w:tc>
        <w:tc>
          <w:tcPr>
            <w:tcW w:w="1401" w:type="dxa"/>
          </w:tcPr>
          <w:p w:rsidR="008C4C76" w:rsidRPr="00DD03C5" w:rsidRDefault="008C4C76" w:rsidP="00AA3FE8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.68</w:t>
            </w:r>
            <w:r w:rsidR="00A86ECC" w:rsidRPr="00DD03C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01" w:type="dxa"/>
          </w:tcPr>
          <w:p w:rsidR="008C4C76" w:rsidRPr="00DD03C5" w:rsidRDefault="008C4C76" w:rsidP="00AA3FE8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.62</w:t>
            </w:r>
            <w:r w:rsidR="00A86ECC" w:rsidRPr="00DD03C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09" w:type="dxa"/>
          </w:tcPr>
          <w:p w:rsidR="008C4C76" w:rsidRPr="00DD03C5" w:rsidRDefault="008C4C76" w:rsidP="00AA3FE8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1276" w:type="dxa"/>
          </w:tcPr>
          <w:p w:rsidR="008C4C76" w:rsidRPr="00DD03C5" w:rsidRDefault="008C4C76" w:rsidP="00AA3FE8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.31</w:t>
            </w:r>
            <w:r w:rsidR="00A86ECC" w:rsidRPr="00DD03C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76" w:type="dxa"/>
          </w:tcPr>
          <w:p w:rsidR="008C4C76" w:rsidRPr="00DD03C5" w:rsidRDefault="008C4C76" w:rsidP="00AA3FE8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-.56</w:t>
            </w:r>
            <w:r w:rsidR="00A86ECC" w:rsidRPr="00DD03C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59" w:type="dxa"/>
          </w:tcPr>
          <w:p w:rsidR="008C4C76" w:rsidRPr="00DD03C5" w:rsidRDefault="008C4C76" w:rsidP="00AA3FE8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.39</w:t>
            </w:r>
            <w:r w:rsidR="00A86ECC" w:rsidRPr="00DD03C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76" w:type="dxa"/>
          </w:tcPr>
          <w:p w:rsidR="008C4C76" w:rsidRPr="00DD03C5" w:rsidRDefault="008C4C76" w:rsidP="00AA3FE8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.48</w:t>
            </w:r>
            <w:r w:rsidR="00A86ECC" w:rsidRPr="00DD03C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60" w:type="dxa"/>
          </w:tcPr>
          <w:p w:rsidR="008C4C76" w:rsidRPr="007F1C9D" w:rsidRDefault="008C4C76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.65***</w:t>
            </w:r>
          </w:p>
        </w:tc>
      </w:tr>
      <w:tr w:rsidR="008C4C76" w:rsidRPr="007F1C9D" w:rsidTr="004277CA">
        <w:tc>
          <w:tcPr>
            <w:tcW w:w="2943" w:type="dxa"/>
          </w:tcPr>
          <w:p w:rsidR="008C4C76" w:rsidRPr="007F1C9D" w:rsidRDefault="008C4C76">
            <w:pPr>
              <w:rPr>
                <w:rFonts w:ascii="Times New Roman" w:hAnsi="Times New Roman" w:cs="Times New Roman"/>
                <w:szCs w:val="24"/>
              </w:rPr>
            </w:pPr>
            <w:bookmarkStart w:id="0" w:name="_GoBack" w:colFirst="0" w:colLast="9"/>
            <w:r w:rsidRPr="007F1C9D">
              <w:rPr>
                <w:rFonts w:ascii="Times New Roman" w:hAnsi="Times New Roman" w:cs="Times New Roman"/>
                <w:szCs w:val="24"/>
              </w:rPr>
              <w:t>Vote choices</w:t>
            </w:r>
          </w:p>
        </w:tc>
        <w:tc>
          <w:tcPr>
            <w:tcW w:w="1401" w:type="dxa"/>
          </w:tcPr>
          <w:p w:rsidR="008C4C76" w:rsidRPr="00DD03C5" w:rsidRDefault="008C4C76" w:rsidP="00497B2F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.53</w:t>
            </w:r>
            <w:r w:rsidR="00A86ECC" w:rsidRPr="00DD03C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01" w:type="dxa"/>
          </w:tcPr>
          <w:p w:rsidR="008C4C76" w:rsidRPr="00DD03C5" w:rsidRDefault="008C4C76" w:rsidP="00497B2F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.50</w:t>
            </w:r>
            <w:r w:rsidR="00A86ECC" w:rsidRPr="00DD03C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09" w:type="dxa"/>
          </w:tcPr>
          <w:p w:rsidR="008C4C76" w:rsidRPr="00DD03C5" w:rsidRDefault="008C4C76" w:rsidP="00497B2F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-.20</w:t>
            </w:r>
            <w:r w:rsidR="00A86ECC" w:rsidRPr="00DD03C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76" w:type="dxa"/>
          </w:tcPr>
          <w:p w:rsidR="008C4C76" w:rsidRPr="00DD03C5" w:rsidRDefault="008C4C76" w:rsidP="00497B2F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.15</w:t>
            </w:r>
            <w:r w:rsidR="00A86ECC" w:rsidRPr="00DD03C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:rsidR="008C4C76" w:rsidRPr="00DD03C5" w:rsidRDefault="008C4C76" w:rsidP="00497B2F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-.49</w:t>
            </w:r>
            <w:r w:rsidR="00A86ECC" w:rsidRPr="00DD03C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59" w:type="dxa"/>
          </w:tcPr>
          <w:p w:rsidR="008C4C76" w:rsidRPr="00DD03C5" w:rsidRDefault="008C4C76" w:rsidP="00497B2F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.41</w:t>
            </w:r>
            <w:r w:rsidR="00A86ECC" w:rsidRPr="00DD03C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76" w:type="dxa"/>
          </w:tcPr>
          <w:p w:rsidR="008C4C76" w:rsidRPr="00DD03C5" w:rsidRDefault="008C4C76" w:rsidP="00497B2F">
            <w:pPr>
              <w:rPr>
                <w:rFonts w:ascii="Times New Roman" w:hAnsi="Times New Roman" w:cs="Times New Roman"/>
              </w:rPr>
            </w:pPr>
            <w:r w:rsidRPr="00DD03C5">
              <w:rPr>
                <w:rFonts w:ascii="Times New Roman" w:hAnsi="Times New Roman" w:cs="Times New Roman"/>
              </w:rPr>
              <w:t>.43</w:t>
            </w:r>
            <w:r w:rsidR="00A86ECC" w:rsidRPr="00DD03C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60" w:type="dxa"/>
          </w:tcPr>
          <w:p w:rsidR="008C4C76" w:rsidRPr="007F1C9D" w:rsidRDefault="008C4C76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.65</w:t>
            </w:r>
            <w:r w:rsidR="00A86ECC" w:rsidRPr="007F1C9D">
              <w:rPr>
                <w:rFonts w:ascii="Times New Roman" w:hAnsi="Times New Roman" w:cs="Times New Roman"/>
                <w:szCs w:val="24"/>
              </w:rPr>
              <w:t>***</w:t>
            </w:r>
          </w:p>
        </w:tc>
      </w:tr>
      <w:bookmarkEnd w:id="0"/>
      <w:tr w:rsidR="00745160" w:rsidRPr="007F1C9D" w:rsidTr="004277CA">
        <w:tc>
          <w:tcPr>
            <w:tcW w:w="2943" w:type="dxa"/>
          </w:tcPr>
          <w:p w:rsidR="00745160" w:rsidRPr="007F1C9D" w:rsidRDefault="00745160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Presidential Mean (SD.)</w:t>
            </w:r>
          </w:p>
        </w:tc>
        <w:tc>
          <w:tcPr>
            <w:tcW w:w="1401" w:type="dxa"/>
          </w:tcPr>
          <w:p w:rsidR="00745160" w:rsidRPr="007F1C9D" w:rsidRDefault="00745160" w:rsidP="00C91F49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0.00 (1.00)</w:t>
            </w:r>
          </w:p>
        </w:tc>
        <w:tc>
          <w:tcPr>
            <w:tcW w:w="1401" w:type="dxa"/>
          </w:tcPr>
          <w:p w:rsidR="00745160" w:rsidRPr="007F1C9D" w:rsidRDefault="00745160" w:rsidP="00C91F49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0.53 (0.89)</w:t>
            </w:r>
          </w:p>
        </w:tc>
        <w:tc>
          <w:tcPr>
            <w:tcW w:w="1309" w:type="dxa"/>
          </w:tcPr>
          <w:p w:rsidR="00745160" w:rsidRPr="007F1C9D" w:rsidRDefault="00745160" w:rsidP="00C91F49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2.78 (0.56)</w:t>
            </w:r>
          </w:p>
        </w:tc>
        <w:tc>
          <w:tcPr>
            <w:tcW w:w="1276" w:type="dxa"/>
          </w:tcPr>
          <w:p w:rsidR="00745160" w:rsidRPr="007F1C9D" w:rsidRDefault="00745160" w:rsidP="00C91F49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2.20 (0.61)</w:t>
            </w:r>
          </w:p>
        </w:tc>
        <w:tc>
          <w:tcPr>
            <w:tcW w:w="1276" w:type="dxa"/>
          </w:tcPr>
          <w:p w:rsidR="00745160" w:rsidRPr="007F1C9D" w:rsidRDefault="00745160" w:rsidP="00C91F49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3.70 (0.54)</w:t>
            </w:r>
          </w:p>
        </w:tc>
        <w:tc>
          <w:tcPr>
            <w:tcW w:w="1359" w:type="dxa"/>
          </w:tcPr>
          <w:p w:rsidR="00745160" w:rsidRPr="007F1C9D" w:rsidRDefault="00745160" w:rsidP="00C91F49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0.51 (8.18)</w:t>
            </w:r>
          </w:p>
        </w:tc>
        <w:tc>
          <w:tcPr>
            <w:tcW w:w="1476" w:type="dxa"/>
          </w:tcPr>
          <w:p w:rsidR="00745160" w:rsidRPr="007F1C9D" w:rsidRDefault="009B1A8D" w:rsidP="00C91F49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3.88 (6.37)</w:t>
            </w:r>
          </w:p>
        </w:tc>
        <w:tc>
          <w:tcPr>
            <w:tcW w:w="1560" w:type="dxa"/>
          </w:tcPr>
          <w:p w:rsidR="00745160" w:rsidRPr="007F1C9D" w:rsidRDefault="009B1A8D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0.57 (0.66)</w:t>
            </w:r>
          </w:p>
        </w:tc>
      </w:tr>
      <w:tr w:rsidR="00F73985" w:rsidRPr="007F1C9D" w:rsidTr="004277CA">
        <w:tc>
          <w:tcPr>
            <w:tcW w:w="2943" w:type="dxa"/>
            <w:tcBorders>
              <w:bottom w:val="single" w:sz="4" w:space="0" w:color="auto"/>
            </w:tcBorders>
          </w:tcPr>
          <w:p w:rsidR="00F73985" w:rsidRPr="007F1C9D" w:rsidRDefault="00F73985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Congressional Mean (SD.)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:rsidR="00F73985" w:rsidRPr="007F1C9D" w:rsidRDefault="00F73985" w:rsidP="00C91F49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0.00 (1.00)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:rsidR="00F73985" w:rsidRPr="007F1C9D" w:rsidRDefault="00F73985" w:rsidP="00C91F49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0.53 (0.89)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:rsidR="00F73985" w:rsidRPr="007F1C9D" w:rsidRDefault="00F73985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2.72 (0.5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73985" w:rsidRPr="007F1C9D" w:rsidRDefault="00F73985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2.40 (0.6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73985" w:rsidRPr="007F1C9D" w:rsidRDefault="00604FF0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3.70 (0.54)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F73985" w:rsidRPr="007F1C9D" w:rsidRDefault="00604FF0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0.51 (8.18)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F73985" w:rsidRPr="007F1C9D" w:rsidRDefault="00604FF0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3.88 (6.3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73985" w:rsidRPr="007F1C9D" w:rsidRDefault="00604FF0">
            <w:pPr>
              <w:rPr>
                <w:rFonts w:ascii="Times New Roman" w:hAnsi="Times New Roman" w:cs="Times New Roman"/>
                <w:szCs w:val="24"/>
              </w:rPr>
            </w:pPr>
            <w:r w:rsidRPr="007F1C9D">
              <w:rPr>
                <w:rFonts w:ascii="Times New Roman" w:hAnsi="Times New Roman" w:cs="Times New Roman"/>
                <w:szCs w:val="24"/>
              </w:rPr>
              <w:t>0.57 (0.66)</w:t>
            </w:r>
          </w:p>
        </w:tc>
      </w:tr>
    </w:tbl>
    <w:p w:rsidR="006402BE" w:rsidRPr="00D46E39" w:rsidRDefault="00BA2A57">
      <w:pPr>
        <w:rPr>
          <w:rFonts w:ascii="Times New Roman" w:hAnsi="Times New Roman" w:cs="Times New Roman"/>
          <w:szCs w:val="24"/>
        </w:rPr>
      </w:pPr>
      <w:r w:rsidRPr="007F1C9D">
        <w:rPr>
          <w:rFonts w:ascii="Times New Roman" w:hAnsi="Times New Roman" w:cs="Times New Roman"/>
          <w:szCs w:val="24"/>
        </w:rPr>
        <w:t xml:space="preserve">Note. </w:t>
      </w:r>
      <w:r w:rsidR="002E349A" w:rsidRPr="007F1C9D">
        <w:rPr>
          <w:rFonts w:ascii="Times New Roman" w:hAnsi="Times New Roman" w:cs="Times New Roman"/>
          <w:szCs w:val="24"/>
        </w:rPr>
        <w:t xml:space="preserve">+: </w:t>
      </w:r>
      <w:r w:rsidR="002E349A" w:rsidRPr="007F1C9D">
        <w:rPr>
          <w:rFonts w:ascii="Times New Roman" w:hAnsi="Times New Roman" w:cs="Times New Roman"/>
          <w:i/>
          <w:szCs w:val="24"/>
        </w:rPr>
        <w:t>p</w:t>
      </w:r>
      <w:r w:rsidR="002E349A" w:rsidRPr="007F1C9D">
        <w:rPr>
          <w:rFonts w:ascii="Times New Roman" w:hAnsi="Times New Roman" w:cs="Times New Roman"/>
          <w:szCs w:val="24"/>
        </w:rPr>
        <w:t xml:space="preserve"> &lt; .10; *: </w:t>
      </w:r>
      <w:r w:rsidR="002E349A" w:rsidRPr="007F1C9D">
        <w:rPr>
          <w:rFonts w:ascii="Times New Roman" w:hAnsi="Times New Roman" w:cs="Times New Roman"/>
          <w:i/>
          <w:szCs w:val="24"/>
        </w:rPr>
        <w:t>p</w:t>
      </w:r>
      <w:r w:rsidR="002E349A" w:rsidRPr="007F1C9D">
        <w:rPr>
          <w:rFonts w:ascii="Times New Roman" w:hAnsi="Times New Roman" w:cs="Times New Roman"/>
          <w:szCs w:val="24"/>
        </w:rPr>
        <w:t xml:space="preserve"> &lt; .05; **: </w:t>
      </w:r>
      <w:r w:rsidR="002E349A" w:rsidRPr="007F1C9D">
        <w:rPr>
          <w:rFonts w:ascii="Times New Roman" w:hAnsi="Times New Roman" w:cs="Times New Roman"/>
          <w:i/>
          <w:szCs w:val="24"/>
        </w:rPr>
        <w:t>p</w:t>
      </w:r>
      <w:r w:rsidR="002E349A" w:rsidRPr="007F1C9D">
        <w:rPr>
          <w:rFonts w:ascii="Times New Roman" w:hAnsi="Times New Roman" w:cs="Times New Roman"/>
          <w:szCs w:val="24"/>
        </w:rPr>
        <w:t xml:space="preserve"> &lt; .01; ***: </w:t>
      </w:r>
      <w:r w:rsidR="002E349A" w:rsidRPr="007F1C9D">
        <w:rPr>
          <w:rFonts w:ascii="Times New Roman" w:hAnsi="Times New Roman" w:cs="Times New Roman"/>
          <w:i/>
          <w:szCs w:val="24"/>
        </w:rPr>
        <w:t>p</w:t>
      </w:r>
      <w:r w:rsidR="002E349A" w:rsidRPr="007F1C9D">
        <w:rPr>
          <w:rFonts w:ascii="Times New Roman" w:hAnsi="Times New Roman" w:cs="Times New Roman"/>
          <w:szCs w:val="24"/>
        </w:rPr>
        <w:t xml:space="preserve"> &lt; .001. </w:t>
      </w:r>
      <w:r w:rsidRPr="007F1C9D">
        <w:rPr>
          <w:rFonts w:ascii="Times New Roman" w:hAnsi="Times New Roman" w:cs="Times New Roman"/>
          <w:szCs w:val="24"/>
        </w:rPr>
        <w:t>Correlations of presidential election were shown upper diagonal; correlations of congressional election were shown lower diagonal.</w:t>
      </w:r>
      <w:r w:rsidR="00602ABA" w:rsidRPr="007F1C9D">
        <w:rPr>
          <w:rFonts w:ascii="Times New Roman" w:hAnsi="Times New Roman" w:cs="Times New Roman"/>
          <w:szCs w:val="24"/>
        </w:rPr>
        <w:t xml:space="preserve"> a. Standardized scores</w:t>
      </w:r>
      <w:r w:rsidR="002E349A" w:rsidRPr="007F1C9D">
        <w:rPr>
          <w:rFonts w:ascii="Times New Roman" w:hAnsi="Times New Roman" w:cs="Times New Roman"/>
          <w:szCs w:val="24"/>
        </w:rPr>
        <w:t>.</w:t>
      </w:r>
      <w:r w:rsidR="002E349A">
        <w:rPr>
          <w:rFonts w:ascii="Times New Roman" w:hAnsi="Times New Roman" w:cs="Times New Roman" w:hint="eastAsia"/>
          <w:szCs w:val="24"/>
        </w:rPr>
        <w:t xml:space="preserve"> </w:t>
      </w:r>
    </w:p>
    <w:sectPr w:rsidR="006402BE" w:rsidRPr="00D46E39" w:rsidSect="00943F73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0697" w:rsidRDefault="007A0697" w:rsidP="00DD03C5">
      <w:r>
        <w:separator/>
      </w:r>
    </w:p>
  </w:endnote>
  <w:endnote w:type="continuationSeparator" w:id="0">
    <w:p w:rsidR="007A0697" w:rsidRDefault="007A0697" w:rsidP="00DD03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0697" w:rsidRDefault="007A0697" w:rsidP="00DD03C5">
      <w:r>
        <w:separator/>
      </w:r>
    </w:p>
  </w:footnote>
  <w:footnote w:type="continuationSeparator" w:id="0">
    <w:p w:rsidR="007A0697" w:rsidRDefault="007A0697" w:rsidP="00DD03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536872"/>
    <w:multiLevelType w:val="hybridMultilevel"/>
    <w:tmpl w:val="55BA1F12"/>
    <w:lvl w:ilvl="0" w:tplc="B02038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CA328D6"/>
    <w:multiLevelType w:val="hybridMultilevel"/>
    <w:tmpl w:val="B6B03704"/>
    <w:lvl w:ilvl="0" w:tplc="90BAA7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F73"/>
    <w:rsid w:val="0008149B"/>
    <w:rsid w:val="000F51C9"/>
    <w:rsid w:val="002B57E0"/>
    <w:rsid w:val="002C27AB"/>
    <w:rsid w:val="002E349A"/>
    <w:rsid w:val="003A02C5"/>
    <w:rsid w:val="003D43BB"/>
    <w:rsid w:val="004277CA"/>
    <w:rsid w:val="005C448A"/>
    <w:rsid w:val="00602ABA"/>
    <w:rsid w:val="00604FF0"/>
    <w:rsid w:val="006402BE"/>
    <w:rsid w:val="00662529"/>
    <w:rsid w:val="00683E3F"/>
    <w:rsid w:val="00745160"/>
    <w:rsid w:val="00754B48"/>
    <w:rsid w:val="0079562F"/>
    <w:rsid w:val="007A0697"/>
    <w:rsid w:val="007F1C9D"/>
    <w:rsid w:val="00843D0A"/>
    <w:rsid w:val="008C4C76"/>
    <w:rsid w:val="00900879"/>
    <w:rsid w:val="009404E5"/>
    <w:rsid w:val="00943F73"/>
    <w:rsid w:val="009674E8"/>
    <w:rsid w:val="009B1A8D"/>
    <w:rsid w:val="00A86ECC"/>
    <w:rsid w:val="00AC2CCF"/>
    <w:rsid w:val="00B92905"/>
    <w:rsid w:val="00BA2A57"/>
    <w:rsid w:val="00C75CF9"/>
    <w:rsid w:val="00CB2550"/>
    <w:rsid w:val="00D46E39"/>
    <w:rsid w:val="00DD03C5"/>
    <w:rsid w:val="00E202E3"/>
    <w:rsid w:val="00EB5A31"/>
    <w:rsid w:val="00F54161"/>
    <w:rsid w:val="00F73985"/>
    <w:rsid w:val="00F93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1460148-1203-42CE-BDEC-D017B37CF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43F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43F73"/>
    <w:pPr>
      <w:ind w:leftChars="200" w:left="480"/>
    </w:pPr>
  </w:style>
  <w:style w:type="paragraph" w:styleId="a5">
    <w:name w:val="Balloon Text"/>
    <w:basedOn w:val="a"/>
    <w:link w:val="a6"/>
    <w:uiPriority w:val="99"/>
    <w:semiHidden/>
    <w:unhideWhenUsed/>
    <w:rsid w:val="00DD03C5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DD03C5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DD03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DD03C5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DD03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DD03C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Data Sheet</DocumentType>
    <FileFormat xmlns="28fb9735-084e-4dce-a07f-14172532532e">DOCX</FileFormat>
    <DocumentId xmlns="28fb9735-084e-4dce-a07f-14172532532e">Data Sheet 1.DOCX</DocumentId>
    <TitleName xmlns="28fb9735-084e-4dce-a07f-14172532532e">Data Sheet 1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0F1A39D-244C-4D3D-98A5-C758863B0EA1}"/>
</file>

<file path=customXml/itemProps2.xml><?xml version="1.0" encoding="utf-8"?>
<ds:datastoreItem xmlns:ds="http://schemas.openxmlformats.org/officeDocument/2006/customXml" ds:itemID="{68E2B67B-8C2A-4A86-AB40-DC13E29E8D22}"/>
</file>

<file path=customXml/itemProps3.xml><?xml version="1.0" encoding="utf-8"?>
<ds:datastoreItem xmlns:ds="http://schemas.openxmlformats.org/officeDocument/2006/customXml" ds:itemID="{A8D0F484-98B1-4138-91B1-910D0C3FB0A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</dc:creator>
  <cp:lastModifiedBy>USER</cp:lastModifiedBy>
  <cp:revision>2</cp:revision>
  <dcterms:created xsi:type="dcterms:W3CDTF">2016-12-29T06:56:00Z</dcterms:created>
  <dcterms:modified xsi:type="dcterms:W3CDTF">2016-12-29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